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EE7" w:rsidRPr="00F01C78" w:rsidRDefault="009C56C9" w:rsidP="00E976DB">
      <w:pPr>
        <w:pStyle w:val="TobaccoControl"/>
        <w:rPr>
          <w:rFonts w:asciiTheme="minorHAnsi" w:hAnsiTheme="minorHAnsi" w:cstheme="minorHAnsi"/>
          <w:b/>
          <w:sz w:val="22"/>
          <w:szCs w:val="22"/>
        </w:rPr>
      </w:pPr>
      <w:r w:rsidRPr="00F01C78">
        <w:rPr>
          <w:rFonts w:asciiTheme="minorHAnsi" w:hAnsiTheme="minorHAnsi" w:cstheme="minorHAnsi"/>
          <w:b/>
          <w:szCs w:val="22"/>
        </w:rPr>
        <w:t>Supplementary File</w:t>
      </w:r>
      <w:r w:rsidR="00F01C78">
        <w:rPr>
          <w:rFonts w:asciiTheme="minorHAnsi" w:hAnsiTheme="minorHAnsi" w:cstheme="minorHAnsi"/>
          <w:b/>
          <w:szCs w:val="22"/>
        </w:rPr>
        <w:t xml:space="preserve"> 1</w:t>
      </w:r>
      <w:r w:rsidR="00E976DB" w:rsidRPr="00F01C78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:rsidR="000C2EE7" w:rsidRPr="00F01C78" w:rsidRDefault="000C2EE7" w:rsidP="000C2EE7">
      <w:pPr>
        <w:pStyle w:val="TobaccoControl"/>
        <w:rPr>
          <w:rFonts w:asciiTheme="minorHAnsi" w:hAnsiTheme="minorHAnsi" w:cstheme="minorHAnsi"/>
          <w:b/>
          <w:sz w:val="22"/>
          <w:szCs w:val="22"/>
        </w:rPr>
      </w:pPr>
      <w:r w:rsidRPr="00F01C78">
        <w:rPr>
          <w:rFonts w:asciiTheme="minorHAnsi" w:hAnsiTheme="minorHAnsi" w:cstheme="minorHAnsi"/>
          <w:b/>
          <w:sz w:val="22"/>
          <w:szCs w:val="22"/>
        </w:rPr>
        <w:t xml:space="preserve">Categorisation of prisoners and types of prisons in England and Wales </w:t>
      </w:r>
    </w:p>
    <w:p w:rsidR="00F01C78" w:rsidRDefault="000C2EE7" w:rsidP="000C2EE7">
      <w:pPr>
        <w:pStyle w:val="TobaccoControl"/>
        <w:rPr>
          <w:rFonts w:asciiTheme="minorHAnsi" w:hAnsiTheme="minorHAnsi" w:cstheme="minorHAnsi"/>
          <w:sz w:val="22"/>
          <w:szCs w:val="22"/>
        </w:rPr>
      </w:pPr>
      <w:r w:rsidRPr="00F01C78">
        <w:rPr>
          <w:rFonts w:asciiTheme="minorHAnsi" w:hAnsiTheme="minorHAnsi" w:cstheme="minorHAnsi"/>
          <w:sz w:val="22"/>
          <w:szCs w:val="22"/>
        </w:rPr>
        <w:t xml:space="preserve">Adult prisoners (those aged 21 or over) are given a security categorisation (from A – D) according to the risk they present to security, safety and public protection </w:t>
      </w:r>
      <w:r w:rsidRPr="00F01C78">
        <w:rPr>
          <w:rFonts w:asciiTheme="minorHAnsi" w:hAnsiTheme="minorHAnsi" w:cstheme="minorHAnsi"/>
          <w:sz w:val="22"/>
          <w:szCs w:val="22"/>
        </w:rPr>
        <w:fldChar w:fldCharType="begin"/>
      </w:r>
      <w:r w:rsidRPr="00F01C78"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Justice&lt;/Author&gt;&lt;Year&gt;2021 &lt;/Year&gt;&lt;RecNum&gt;431&lt;/RecNum&gt;&lt;DisplayText&gt;(20)&lt;/DisplayText&gt;&lt;record&gt;&lt;rec-number&gt;431&lt;/rec-number&gt;&lt;foreign-keys&gt;&lt;key app="EN" db-id="d2wsdp0t85dxt6ea22rv5ft3eawrxw99sers" timestamp="1492093848"&gt;431&lt;/key&gt;&lt;/foreign-keys&gt;&lt;ref-type name="Report"&gt;27&lt;/ref-type&gt;&lt;contributors&gt;&lt;authors&gt;&lt;author&gt;Ministry of Justice&lt;/author&gt;&lt;author&gt;HMPPS &lt;/author&gt;&lt;/authors&gt;&lt;/contributors&gt;&lt;titles&gt;&lt;title&gt;Security Categorisation Policy Framework&lt;/title&gt;&lt;/titles&gt;&lt;dates&gt;&lt;year&gt;2021 &lt;/year&gt;&lt;/dates&gt;&lt;pub-location&gt;Available online: https://assets.publishing.service.gov.uk/government/uploads/system/uploads/attachment_data/file/1011502/security-categorisation-pf.pdf (accessed 25/11/21)&lt;/pub-location&gt;&lt;urls&gt;&lt;/urls&gt;&lt;/record&gt;&lt;/Cite&gt;&lt;/EndNote&gt;</w:instrText>
      </w:r>
      <w:r w:rsidRPr="00F01C78">
        <w:rPr>
          <w:rFonts w:asciiTheme="minorHAnsi" w:hAnsiTheme="minorHAnsi" w:cstheme="minorHAnsi"/>
          <w:sz w:val="22"/>
          <w:szCs w:val="22"/>
        </w:rPr>
        <w:fldChar w:fldCharType="separate"/>
      </w:r>
      <w:r w:rsidRPr="00F01C78">
        <w:rPr>
          <w:rFonts w:asciiTheme="minorHAnsi" w:hAnsiTheme="minorHAnsi" w:cstheme="minorHAnsi"/>
          <w:noProof/>
          <w:sz w:val="22"/>
          <w:szCs w:val="22"/>
        </w:rPr>
        <w:t>(20)</w:t>
      </w:r>
      <w:r w:rsidRPr="00F01C78">
        <w:rPr>
          <w:rFonts w:asciiTheme="minorHAnsi" w:hAnsiTheme="minorHAnsi" w:cstheme="minorHAnsi"/>
          <w:sz w:val="22"/>
          <w:szCs w:val="22"/>
        </w:rPr>
        <w:fldChar w:fldCharType="end"/>
      </w:r>
      <w:r w:rsidRPr="00F01C78">
        <w:rPr>
          <w:rFonts w:asciiTheme="minorHAnsi" w:hAnsiTheme="minorHAnsi" w:cstheme="minorHAnsi"/>
          <w:sz w:val="22"/>
          <w:szCs w:val="22"/>
        </w:rPr>
        <w:t xml:space="preserve">. Most men entering prison will initially be held within a ‘local’ prison (holding both those on remand and sentenced) before, occupancy permitting, being moved to a prison providing an appropriate level of security (often a ‘training’ prison) (see Table 1). Due to the small female prisoner population, female establishments are categorised into either ‘closed’ or ‘open’, with all female closed prisons holding category A, B, and C prisoners. People in prisons can be released either from closed or open establishments.  </w:t>
      </w:r>
    </w:p>
    <w:p w:rsidR="00F01C78" w:rsidRPr="00F01C78" w:rsidRDefault="00F01C78" w:rsidP="000C2EE7">
      <w:pPr>
        <w:pStyle w:val="TobaccoControl"/>
        <w:rPr>
          <w:rFonts w:asciiTheme="minorHAnsi" w:hAnsiTheme="minorHAnsi" w:cstheme="minorHAnsi"/>
          <w:sz w:val="22"/>
          <w:szCs w:val="22"/>
        </w:rPr>
      </w:pPr>
    </w:p>
    <w:p w:rsidR="000C2EE7" w:rsidRPr="00F01C78" w:rsidRDefault="000C2EE7" w:rsidP="000C2EE7">
      <w:pPr>
        <w:pStyle w:val="TobaccoControl"/>
        <w:rPr>
          <w:rFonts w:asciiTheme="minorHAnsi" w:hAnsiTheme="minorHAnsi" w:cstheme="minorHAnsi"/>
          <w:sz w:val="22"/>
          <w:szCs w:val="22"/>
        </w:rPr>
      </w:pPr>
      <w:r w:rsidRPr="00F01C78">
        <w:rPr>
          <w:rFonts w:asciiTheme="minorHAnsi" w:hAnsiTheme="minorHAnsi" w:cstheme="minorHAnsi"/>
          <w:sz w:val="22"/>
          <w:szCs w:val="22"/>
        </w:rPr>
        <w:t xml:space="preserve">Overview of prisons and corresponding prisoner security categories 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6662"/>
      </w:tblGrid>
      <w:tr w:rsidR="000C2EE7" w:rsidRPr="00F01C78" w:rsidTr="002C78CF">
        <w:tc>
          <w:tcPr>
            <w:tcW w:w="1701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 xml:space="preserve">Prison Type </w:t>
            </w:r>
          </w:p>
        </w:tc>
        <w:tc>
          <w:tcPr>
            <w:tcW w:w="1276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 xml:space="preserve">Category </w:t>
            </w:r>
          </w:p>
        </w:tc>
        <w:tc>
          <w:tcPr>
            <w:tcW w:w="6662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 xml:space="preserve">Prisoner characteristics </w:t>
            </w:r>
          </w:p>
        </w:tc>
      </w:tr>
      <w:tr w:rsidR="000C2EE7" w:rsidRPr="00F01C78" w:rsidTr="002C78CF">
        <w:tc>
          <w:tcPr>
            <w:tcW w:w="1701" w:type="dxa"/>
            <w:vMerge w:val="restart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Closed prisons</w:t>
            </w: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</w:t>
            </w:r>
          </w:p>
          <w:p w:rsidR="000C2EE7" w:rsidRPr="00F01C78" w:rsidRDefault="000C2EE7" w:rsidP="002C78CF">
            <w:pPr>
              <w:pStyle w:val="TobaccoControl"/>
              <w:rPr>
                <w:rFonts w:asciiTheme="minorHAnsi" w:eastAsia="Calibr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eastAsia="Calibri" w:hAnsiTheme="minorHAnsi" w:cstheme="minorHAnsi"/>
                <w:sz w:val="22"/>
                <w:szCs w:val="22"/>
                <w:shd w:val="clear" w:color="auto" w:fill="FFFFFF"/>
              </w:rPr>
              <w:t xml:space="preserve">(secured perimeter </w:t>
            </w: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and a range of internal security measures</w:t>
            </w:r>
            <w:r w:rsidRPr="00F01C78">
              <w:rPr>
                <w:rFonts w:asciiTheme="minorHAnsi" w:eastAsia="Calibri" w:hAnsiTheme="minorHAnsi" w:cstheme="minorHAnsi"/>
                <w:sz w:val="22"/>
                <w:szCs w:val="22"/>
                <w:shd w:val="clear" w:color="auto" w:fill="FFFFFF"/>
              </w:rPr>
              <w:t>)</w:t>
            </w:r>
          </w:p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(103 prisons) </w:t>
            </w:r>
          </w:p>
        </w:tc>
        <w:tc>
          <w:tcPr>
            <w:tcW w:w="1276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A</w:t>
            </w:r>
          </w:p>
        </w:tc>
        <w:tc>
          <w:tcPr>
            <w:tcW w:w="6662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Prisoners whose escape would be highly dangerous to the public or the police or the security of the state, and for whom the aim must be to make escape impossible</w:t>
            </w:r>
            <w:r w:rsidRPr="00F01C78">
              <w:rPr>
                <w:rFonts w:asciiTheme="minorHAnsi" w:hAnsiTheme="minorHAnsi" w:cstheme="minorHAnsi"/>
                <w:color w:val="FF0000"/>
                <w:sz w:val="22"/>
                <w:szCs w:val="22"/>
                <w:shd w:val="clear" w:color="auto" w:fill="FFFFFF"/>
              </w:rPr>
              <w:t>.</w:t>
            </w:r>
          </w:p>
        </w:tc>
      </w:tr>
      <w:tr w:rsidR="000C2EE7" w:rsidRPr="00F01C78" w:rsidTr="002C78CF">
        <w:tc>
          <w:tcPr>
            <w:tcW w:w="1701" w:type="dxa"/>
            <w:vMerge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B </w:t>
            </w:r>
          </w:p>
        </w:tc>
        <w:tc>
          <w:tcPr>
            <w:tcW w:w="6662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Prisoners whose assessed risks require that they are held in the closed estate and who need security measures additional to those in a standard closed prison.</w:t>
            </w:r>
          </w:p>
        </w:tc>
      </w:tr>
      <w:tr w:rsidR="000C2EE7" w:rsidRPr="00F01C78" w:rsidTr="002C78CF">
        <w:tc>
          <w:tcPr>
            <w:tcW w:w="1701" w:type="dxa"/>
            <w:vMerge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76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C </w:t>
            </w:r>
          </w:p>
        </w:tc>
        <w:tc>
          <w:tcPr>
            <w:tcW w:w="6662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Prisoners who are assessed as requiring standard closed conditions, and do not need additional security</w:t>
            </w:r>
          </w:p>
        </w:tc>
      </w:tr>
      <w:tr w:rsidR="000C2EE7" w:rsidRPr="00F01C78" w:rsidTr="002C78CF">
        <w:tc>
          <w:tcPr>
            <w:tcW w:w="1701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Open prisons</w:t>
            </w: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  </w:t>
            </w:r>
            <w:r w:rsidRPr="00F01C78">
              <w:rPr>
                <w:rFonts w:asciiTheme="minorHAnsi" w:eastAsia="Calibri" w:hAnsiTheme="minorHAnsi" w:cstheme="minorHAnsi"/>
                <w:sz w:val="22"/>
                <w:szCs w:val="22"/>
                <w:shd w:val="clear" w:color="auto" w:fill="FFFFFF"/>
              </w:rPr>
              <w:t>(</w:t>
            </w: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minimal perimeter and </w:t>
            </w:r>
            <w:r w:rsidRPr="00F01C7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hysical security features)</w:t>
            </w:r>
          </w:p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 xml:space="preserve">(15 prisons) </w:t>
            </w:r>
          </w:p>
        </w:tc>
        <w:tc>
          <w:tcPr>
            <w:tcW w:w="1276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lastRenderedPageBreak/>
              <w:t xml:space="preserve">D </w:t>
            </w:r>
          </w:p>
        </w:tc>
        <w:tc>
          <w:tcPr>
            <w:tcW w:w="6662" w:type="dxa"/>
          </w:tcPr>
          <w:p w:rsidR="000C2EE7" w:rsidRPr="00F01C78" w:rsidRDefault="000C2EE7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Prisoners who are either assessed as presenting a low risk or whose previously identified risk factors are now assessed as manageable in low security conditions. </w:t>
            </w:r>
            <w:r w:rsidRPr="00F01C78">
              <w:rPr>
                <w:rFonts w:asciiTheme="minorHAnsi" w:eastAsia="Calibri" w:hAnsiTheme="minorHAnsi" w:cstheme="minorHAnsi"/>
                <w:sz w:val="22"/>
                <w:szCs w:val="22"/>
                <w:shd w:val="clear" w:color="auto" w:fill="FFFFFF"/>
              </w:rPr>
              <w:t>Tend to have longer sentences (+5 years) and in the male estate have worked down the prison security categories.</w:t>
            </w:r>
          </w:p>
        </w:tc>
      </w:tr>
    </w:tbl>
    <w:p w:rsidR="000C2EE7" w:rsidRPr="00F01C78" w:rsidRDefault="000C2EE7" w:rsidP="000C2EE7">
      <w:pPr>
        <w:pStyle w:val="EndNoteBibliography"/>
        <w:spacing w:after="0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Reference: Ministry of Justice, HMPPS. Security Categorisation Policy Framework. Available online: </w:t>
      </w:r>
      <w:hyperlink r:id="rId6" w:history="1">
        <w:r w:rsidRPr="00F01C78">
          <w:rPr>
            <w:rStyle w:val="Hyperlink"/>
            <w:rFonts w:asciiTheme="minorHAnsi" w:hAnsiTheme="minorHAnsi" w:cstheme="minorHAnsi"/>
            <w:sz w:val="22"/>
          </w:rPr>
          <w:t>https://assets.publishing.service.gov.uk/government/uploads/system/uploads/attachment_data/file/1011502/security-categorisation-pf.pdf</w:t>
        </w:r>
      </w:hyperlink>
      <w:r w:rsidRPr="00F01C78">
        <w:rPr>
          <w:rFonts w:asciiTheme="minorHAnsi" w:hAnsiTheme="minorHAnsi" w:cstheme="minorHAnsi"/>
          <w:sz w:val="22"/>
        </w:rPr>
        <w:t xml:space="preserve"> (accessed 25/11/21); 2021 </w:t>
      </w:r>
    </w:p>
    <w:p w:rsidR="000C2EE7" w:rsidRPr="00F01C78" w:rsidRDefault="000C2EE7" w:rsidP="00E976DB">
      <w:pPr>
        <w:pStyle w:val="TobaccoControl"/>
        <w:rPr>
          <w:rFonts w:asciiTheme="minorHAnsi" w:hAnsiTheme="minorHAnsi" w:cstheme="minorHAnsi"/>
          <w:b/>
          <w:sz w:val="22"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0C2EE7" w:rsidRPr="00F01C78" w:rsidRDefault="000C2EE7" w:rsidP="00E976DB">
      <w:pPr>
        <w:pStyle w:val="TobaccoControl"/>
        <w:rPr>
          <w:rFonts w:asciiTheme="minorHAnsi" w:hAnsiTheme="minorHAnsi" w:cstheme="minorHAnsi"/>
          <w:b/>
          <w:szCs w:val="22"/>
        </w:rPr>
      </w:pPr>
      <w:r w:rsidRPr="00F01C78">
        <w:rPr>
          <w:rFonts w:asciiTheme="minorHAnsi" w:hAnsiTheme="minorHAnsi" w:cstheme="minorHAnsi"/>
          <w:b/>
          <w:szCs w:val="22"/>
        </w:rPr>
        <w:lastRenderedPageBreak/>
        <w:t xml:space="preserve">Supplementary File 2 </w:t>
      </w:r>
    </w:p>
    <w:p w:rsidR="00F01C78" w:rsidRPr="00F01C78" w:rsidRDefault="00F01C78" w:rsidP="00F01C78">
      <w:pPr>
        <w:pStyle w:val="TobaccoControl"/>
        <w:rPr>
          <w:rFonts w:asciiTheme="minorHAnsi" w:hAnsiTheme="minorHAnsi" w:cstheme="minorHAnsi"/>
          <w:b/>
          <w:sz w:val="22"/>
          <w:szCs w:val="22"/>
        </w:rPr>
      </w:pPr>
      <w:r w:rsidRPr="00F01C78">
        <w:rPr>
          <w:rFonts w:asciiTheme="minorHAnsi" w:hAnsiTheme="minorHAnsi" w:cstheme="minorHAnsi"/>
          <w:b/>
          <w:sz w:val="22"/>
          <w:szCs w:val="22"/>
        </w:rPr>
        <w:t xml:space="preserve">Study prison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01C78" w:rsidRPr="00F01C78" w:rsidTr="002C78CF"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ison 1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ison 2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ison 3 </w:t>
            </w:r>
          </w:p>
        </w:tc>
      </w:tr>
      <w:tr w:rsidR="00F01C78" w:rsidRPr="00F01C78" w:rsidTr="002C78CF"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ype, security category and function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Male 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ategory B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losed (local)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Male 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ategory C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losed (training)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Male 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ategory D</w:t>
            </w:r>
          </w:p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Open </w:t>
            </w:r>
          </w:p>
        </w:tc>
      </w:tr>
      <w:tr w:rsidR="00F01C78" w:rsidRPr="00F01C78" w:rsidTr="002C78CF"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>Prisoner status</w:t>
            </w:r>
          </w:p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Remand and sentenced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Sentenced only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Sentenced only</w:t>
            </w:r>
          </w:p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F01C78" w:rsidRPr="00F01C78" w:rsidTr="002C78CF"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isoner roll count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650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1100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581</w:t>
            </w:r>
          </w:p>
        </w:tc>
      </w:tr>
      <w:tr w:rsidR="00F01C78" w:rsidRPr="00F01C78" w:rsidTr="002C78CF">
        <w:trPr>
          <w:trHeight w:val="397"/>
        </w:trPr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jc w:val="lef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ype of smoke-free policy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Complete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 xml:space="preserve">Complete </w:t>
            </w:r>
          </w:p>
        </w:tc>
        <w:tc>
          <w:tcPr>
            <w:tcW w:w="2254" w:type="dxa"/>
          </w:tcPr>
          <w:p w:rsidR="00F01C78" w:rsidRPr="00F01C78" w:rsidRDefault="00F01C78" w:rsidP="002C78CF">
            <w:pPr>
              <w:pStyle w:val="TobaccoControl"/>
              <w:rPr>
                <w:rFonts w:asciiTheme="minorHAnsi" w:hAnsiTheme="minorHAnsi" w:cstheme="minorHAnsi"/>
                <w:sz w:val="22"/>
                <w:szCs w:val="22"/>
              </w:rPr>
            </w:pPr>
            <w:r w:rsidRPr="00F01C78">
              <w:rPr>
                <w:rFonts w:asciiTheme="minorHAnsi" w:hAnsiTheme="minorHAnsi" w:cstheme="minorHAnsi"/>
                <w:sz w:val="22"/>
                <w:szCs w:val="22"/>
              </w:rPr>
              <w:t>Partial</w:t>
            </w:r>
          </w:p>
        </w:tc>
      </w:tr>
    </w:tbl>
    <w:p w:rsidR="000C2EE7" w:rsidRDefault="000C2EE7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F01C78" w:rsidRDefault="00F01C78" w:rsidP="00E976DB">
      <w:pPr>
        <w:pStyle w:val="TobaccoControl"/>
        <w:rPr>
          <w:rFonts w:asciiTheme="minorHAnsi" w:hAnsiTheme="minorHAnsi" w:cstheme="minorHAnsi"/>
          <w:b/>
          <w:szCs w:val="22"/>
        </w:rPr>
      </w:pPr>
      <w:bookmarkStart w:id="0" w:name="_GoBack"/>
      <w:bookmarkEnd w:id="0"/>
    </w:p>
    <w:p w:rsidR="00E92FD3" w:rsidRPr="00F01C78" w:rsidRDefault="00E92FD3" w:rsidP="00E976DB">
      <w:pPr>
        <w:pStyle w:val="TobaccoControl"/>
        <w:rPr>
          <w:rFonts w:asciiTheme="minorHAnsi" w:hAnsiTheme="minorHAnsi" w:cstheme="minorHAnsi"/>
          <w:b/>
          <w:szCs w:val="22"/>
        </w:rPr>
      </w:pPr>
    </w:p>
    <w:p w:rsidR="000C2EE7" w:rsidRPr="00F01C78" w:rsidRDefault="000C2EE7" w:rsidP="00E976DB">
      <w:pPr>
        <w:pStyle w:val="TobaccoControl"/>
        <w:rPr>
          <w:rFonts w:asciiTheme="minorHAnsi" w:hAnsiTheme="minorHAnsi" w:cstheme="minorHAnsi"/>
          <w:b/>
          <w:szCs w:val="22"/>
        </w:rPr>
      </w:pPr>
      <w:r w:rsidRPr="00F01C78">
        <w:rPr>
          <w:rFonts w:asciiTheme="minorHAnsi" w:hAnsiTheme="minorHAnsi" w:cstheme="minorHAnsi"/>
          <w:b/>
          <w:szCs w:val="22"/>
        </w:rPr>
        <w:lastRenderedPageBreak/>
        <w:t>Supplementary File 3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</w:rPr>
      </w:pPr>
      <w:r w:rsidRPr="00F01C78">
        <w:rPr>
          <w:rFonts w:asciiTheme="minorHAnsi" w:hAnsiTheme="minorHAnsi" w:cstheme="minorHAnsi"/>
          <w:b/>
          <w:bCs/>
          <w:sz w:val="22"/>
        </w:rPr>
        <w:t xml:space="preserve">Interview guide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eastAsia="Times New Roman" w:hAnsiTheme="minorHAnsi" w:cstheme="minorHAnsi"/>
          <w:sz w:val="22"/>
          <w:lang w:eastAsia="en-GB"/>
        </w:rPr>
      </w:pPr>
      <w:r w:rsidRPr="00F01C78">
        <w:rPr>
          <w:rFonts w:asciiTheme="minorHAnsi" w:eastAsia="Times New Roman" w:hAnsiTheme="minorHAnsi" w:cstheme="minorHAnsi"/>
          <w:sz w:val="22"/>
          <w:lang w:eastAsia="en-GB"/>
        </w:rPr>
        <w:t>Stakeholder Interview Topic Guide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  <w:u w:val="single"/>
        </w:rPr>
      </w:pPr>
      <w:r w:rsidRPr="00F01C78">
        <w:rPr>
          <w:rFonts w:asciiTheme="minorHAnsi" w:hAnsiTheme="minorHAnsi" w:cstheme="minorHAnsi"/>
          <w:sz w:val="22"/>
          <w:u w:val="single"/>
        </w:rPr>
        <w:t xml:space="preserve">Introduction 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Welcome and thanks; introduce yourself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Give a brief background on the purpose of the interview 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Explain what will happen in the interview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Reaffirm the interviewees right to withdraw and ensure that they are comfortable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Reaffirm that the interviewee is happy for the interview to audio-recorded and anonymised quotes could be used in future reports or publications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Check that the interviewee understands the reason for the interview and the role of the researcher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Provide an opportunity for the interviewee to ask any questions</w:t>
      </w:r>
    </w:p>
    <w:p w:rsidR="000C2EE7" w:rsidRPr="00F01C78" w:rsidRDefault="000C2EE7" w:rsidP="000C2EE7">
      <w:pPr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State the interviewer may make notes during the interview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  <w:u w:val="single"/>
        </w:rPr>
      </w:pPr>
      <w:r w:rsidRPr="00F01C78">
        <w:rPr>
          <w:rFonts w:asciiTheme="minorHAnsi" w:hAnsiTheme="minorHAnsi" w:cstheme="minorHAnsi"/>
          <w:sz w:val="22"/>
          <w:u w:val="single"/>
        </w:rPr>
        <w:t xml:space="preserve">A. Background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1. Could you tell me what organisation you work for and what your current job role is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HMPPS – national, regional, local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Establishment based – what type of prison/category/population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Changed over the last few years/since smoke-free policy implemented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  <w:u w:val="single"/>
        </w:rPr>
      </w:pPr>
      <w:r w:rsidRPr="00F01C78">
        <w:rPr>
          <w:rFonts w:asciiTheme="minorHAnsi" w:hAnsiTheme="minorHAnsi" w:cstheme="minorHAnsi"/>
          <w:sz w:val="22"/>
          <w:u w:val="single"/>
        </w:rPr>
        <w:t xml:space="preserve">B. Smoke-free prison policy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lastRenderedPageBreak/>
        <w:t xml:space="preserve">2. How are you/were you involved in the introduction of smoke-free policies (complete/partial) in prisons in England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Are you still involved – in what capacity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3. Could you offer your reflections upon how the (complete and/or partial) policies were introduced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either establishment level, regionally, nationally? closed (complete) or open prisons (partial)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what do you think the benefits have been to the prison service going smoke-free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have there been any problem/unforeseen consequences/continuing issues with the smoke-free prison policy  - if so, can you see these being resolved, how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4. What impact, if any, do you think the policies have had on prisoners long term cessation and remaining smoke-free on release/transfer to open conditions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could you estimate relapse rates to smoking tobacco on release / transfer to cat D? As a percentage or more/less than half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what do you think the biggest predictors would be for those relapsing to smoking on release / transfer to cat D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any reasons why some prisoners do/do not return to tobacco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  <w:u w:val="single"/>
        </w:rPr>
      </w:pPr>
      <w:r w:rsidRPr="00F01C78">
        <w:rPr>
          <w:rFonts w:asciiTheme="minorHAnsi" w:hAnsiTheme="minorHAnsi" w:cstheme="minorHAnsi"/>
          <w:sz w:val="22"/>
          <w:u w:val="single"/>
        </w:rPr>
        <w:t xml:space="preserve">C. Managing nicotine addiction in prisons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5. Could you talk me through what is available to prisoners to manage their nicotine addiction whilst in prison/within your prison for people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is this the same for people who would like to stop smoking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from reception to release – is any help available for those moving to open prisons where smoking or permitted or release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6. What does the smoking cessation service in prison offer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lastRenderedPageBreak/>
        <w:t xml:space="preserve">- when is it offered – reception and throughout a prisoners sentence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forms of NRT/behavioural support/e-cigarettes supported? – for how long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how does it currently run /could it be enhanced in any way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are there waiting lists for cessation? If so, how long are they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7. Could you tell me about current practices around the use of e-cigarettes in prison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what e-cigarettes are offered on arrival and what can prisoners then purchase throughout their sentence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where in prison can prisoners use e-cigarettes – is there a national/regional/local guidance of this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- what percentage of prisoners do you think are using them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how effective are they for a) abstinence whilst in prison b) quit attempts in prison.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are prisoners allowed to take their e-cigarettes home after release or move to a cat D prison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  <w:u w:val="single"/>
        </w:rPr>
      </w:pPr>
      <w:r w:rsidRPr="00F01C78">
        <w:rPr>
          <w:rFonts w:asciiTheme="minorHAnsi" w:hAnsiTheme="minorHAnsi" w:cstheme="minorHAnsi"/>
          <w:sz w:val="22"/>
          <w:u w:val="single"/>
        </w:rPr>
        <w:t xml:space="preserve">D. Other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>8. Do you have any other questions or points that you would like to make about anything we have discussed today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sz w:val="22"/>
        </w:rPr>
        <w:t xml:space="preserve">- Is there anything you’d like to raise which we have not spoken about which you think is important in relation to smoking in prison? 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</w:pP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sz w:val="22"/>
        </w:rPr>
        <w:sectPr w:rsidR="000C2EE7" w:rsidRPr="00F01C78" w:rsidSect="001402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01C78">
        <w:rPr>
          <w:rFonts w:asciiTheme="minorHAnsi" w:hAnsiTheme="minorHAnsi" w:cstheme="minorHAnsi"/>
          <w:sz w:val="22"/>
        </w:rPr>
        <w:t>Thank participant for their time and answer any further questions in relation to the study?</w:t>
      </w:r>
    </w:p>
    <w:p w:rsidR="000C2EE7" w:rsidRPr="00F01C78" w:rsidRDefault="000C2EE7" w:rsidP="000C2EE7">
      <w:pPr>
        <w:spacing w:line="480" w:lineRule="auto"/>
        <w:jc w:val="both"/>
        <w:rPr>
          <w:rFonts w:asciiTheme="minorHAnsi" w:hAnsiTheme="minorHAnsi" w:cstheme="minorHAnsi"/>
          <w:bCs/>
          <w:sz w:val="22"/>
        </w:rPr>
      </w:pPr>
      <w:r w:rsidRPr="00F01C78">
        <w:rPr>
          <w:rFonts w:asciiTheme="minorHAnsi" w:hAnsiTheme="minorHAnsi" w:cstheme="minorHAnsi"/>
          <w:b/>
          <w:bCs/>
          <w:sz w:val="22"/>
        </w:rPr>
        <w:lastRenderedPageBreak/>
        <w:t>Supplementary File 4</w:t>
      </w:r>
      <w:r w:rsidRPr="00F01C78">
        <w:rPr>
          <w:rFonts w:asciiTheme="minorHAnsi" w:hAnsiTheme="minorHAnsi" w:cstheme="minorHAnsi"/>
          <w:bCs/>
          <w:sz w:val="22"/>
        </w:rPr>
        <w:t xml:space="preserve"> </w:t>
      </w:r>
      <w:r w:rsidR="00F01C78">
        <w:rPr>
          <w:rFonts w:asciiTheme="minorHAnsi" w:hAnsiTheme="minorHAnsi" w:cstheme="minorHAnsi"/>
          <w:bCs/>
          <w:sz w:val="22"/>
        </w:rPr>
        <w:t xml:space="preserve">. </w:t>
      </w:r>
      <w:r w:rsidRPr="00F01C78">
        <w:rPr>
          <w:rFonts w:asciiTheme="minorHAnsi" w:hAnsiTheme="minorHAnsi" w:cstheme="minorHAnsi"/>
          <w:sz w:val="22"/>
        </w:rPr>
        <w:t>Thematic map illustrating the relationship between themes</w:t>
      </w:r>
    </w:p>
    <w:p w:rsidR="00205720" w:rsidRPr="00F01C78" w:rsidRDefault="000C2EE7" w:rsidP="00863E2F">
      <w:pPr>
        <w:rPr>
          <w:rFonts w:asciiTheme="minorHAnsi" w:hAnsiTheme="minorHAnsi" w:cstheme="minorHAnsi"/>
          <w:sz w:val="22"/>
        </w:rPr>
      </w:pP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5A279A" wp14:editId="1BADFD4A">
                <wp:simplePos x="0" y="0"/>
                <wp:positionH relativeFrom="column">
                  <wp:posOffset>3749040</wp:posOffset>
                </wp:positionH>
                <wp:positionV relativeFrom="paragraph">
                  <wp:posOffset>2377440</wp:posOffset>
                </wp:positionV>
                <wp:extent cx="1028700" cy="480060"/>
                <wp:effectExtent l="19050" t="19050" r="38100" b="34290"/>
                <wp:wrapNone/>
                <wp:docPr id="5" name="Left-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480060"/>
                        </a:xfrm>
                        <a:prstGeom prst="left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C2EE7" w:rsidRDefault="000C2EE7" w:rsidP="000C2EE7">
                            <w:pPr>
                              <w:jc w:val="center"/>
                            </w:pPr>
                            <w:r>
                              <w:t>No lin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5A279A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5" o:spid="_x0000_s1026" type="#_x0000_t69" style="position:absolute;margin-left:295.2pt;margin-top:187.2pt;width:81pt;height:3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" adj="5040" fillcolor="#5b9bd5" strokecolor="#41719c" strokeweight="1pt">
                <v:textbox>
                  <w:txbxContent>
                    <w:p w:rsidR="000C2EE7" w:rsidRDefault="000C2EE7" w:rsidP="000C2EE7">
                      <w:pPr>
                        <w:jc w:val="center"/>
                      </w:pPr>
                      <w:r>
                        <w:t>No link</w:t>
                      </w:r>
                    </w:p>
                  </w:txbxContent>
                </v:textbox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DAB827" wp14:editId="6DD799D0">
                <wp:simplePos x="0" y="0"/>
                <wp:positionH relativeFrom="column">
                  <wp:posOffset>7307580</wp:posOffset>
                </wp:positionH>
                <wp:positionV relativeFrom="paragraph">
                  <wp:posOffset>1813560</wp:posOffset>
                </wp:positionV>
                <wp:extent cx="304800" cy="541020"/>
                <wp:effectExtent l="38100" t="0" r="19050" b="4953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4800" cy="5410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4366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575.4pt;margin-top:142.8pt;width:24pt;height:42.6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" strokecolor="#5b9bd5" strokeweight=".5pt">
                <v:stroke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34C544" wp14:editId="1A806931">
                <wp:simplePos x="0" y="0"/>
                <wp:positionH relativeFrom="column">
                  <wp:posOffset>845820</wp:posOffset>
                </wp:positionH>
                <wp:positionV relativeFrom="paragraph">
                  <wp:posOffset>1828800</wp:posOffset>
                </wp:positionV>
                <wp:extent cx="358140" cy="541020"/>
                <wp:effectExtent l="0" t="0" r="80010" b="4953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" cy="5410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535EF9" id="Straight Arrow Connector 9" o:spid="_x0000_s1026" type="#_x0000_t32" style="position:absolute;margin-left:66.6pt;margin-top:2in;width:28.2pt;height:4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" strokecolor="#5b9bd5" strokeweight=".5pt">
                <v:stroke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504C14" wp14:editId="62836C7C">
                <wp:simplePos x="0" y="0"/>
                <wp:positionH relativeFrom="column">
                  <wp:posOffset>5570220</wp:posOffset>
                </wp:positionH>
                <wp:positionV relativeFrom="paragraph">
                  <wp:posOffset>1775460</wp:posOffset>
                </wp:positionV>
                <wp:extent cx="2217420" cy="2987040"/>
                <wp:effectExtent l="38100" t="38100" r="144780" b="99060"/>
                <wp:wrapNone/>
                <wp:docPr id="11" name="Curved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17420" cy="2987040"/>
                        </a:xfrm>
                        <a:prstGeom prst="curvedConnector3">
                          <a:avLst>
                            <a:gd name="adj1" fmla="val -5326"/>
                          </a:avLst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8DB961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11" o:spid="_x0000_s1026" type="#_x0000_t38" style="position:absolute;margin-left:438.6pt;margin-top:139.8pt;width:174.6pt;height:235.2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" adj="-1150" strokecolor="#5b9bd5" strokeweight=".5pt">
                <v:stroke startarrow="block"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E5CD5A" wp14:editId="1903DCA6">
                <wp:simplePos x="0" y="0"/>
                <wp:positionH relativeFrom="column">
                  <wp:posOffset>541020</wp:posOffset>
                </wp:positionH>
                <wp:positionV relativeFrom="paragraph">
                  <wp:posOffset>1813560</wp:posOffset>
                </wp:positionV>
                <wp:extent cx="2331720" cy="2948940"/>
                <wp:effectExtent l="133350" t="38100" r="30480" b="99060"/>
                <wp:wrapNone/>
                <wp:docPr id="12" name="Curved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1720" cy="2948940"/>
                        </a:xfrm>
                        <a:prstGeom prst="curvedConnector3">
                          <a:avLst>
                            <a:gd name="adj1" fmla="val -5556"/>
                          </a:avLst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DA611" id="Curved Connector 12" o:spid="_x0000_s1026" type="#_x0000_t38" style="position:absolute;margin-left:42.6pt;margin-top:142.8pt;width:183.6pt;height:232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" adj="-1200" strokecolor="#5b9bd5" strokeweight=".5pt">
                <v:stroke startarrow="block"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3495CF" wp14:editId="3064074F">
                <wp:simplePos x="0" y="0"/>
                <wp:positionH relativeFrom="column">
                  <wp:posOffset>5570220</wp:posOffset>
                </wp:positionH>
                <wp:positionV relativeFrom="paragraph">
                  <wp:posOffset>3497580</wp:posOffset>
                </wp:positionV>
                <wp:extent cx="518160" cy="632460"/>
                <wp:effectExtent l="38100" t="38100" r="53340" b="5334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18160" cy="6324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54FB3" id="Straight Arrow Connector 14" o:spid="_x0000_s1026" type="#_x0000_t32" style="position:absolute;margin-left:438.6pt;margin-top:275.4pt;width:40.8pt;height:49.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" strokecolor="#5b9bd5" strokeweight=".5pt">
                <v:stroke startarrow="block"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7924C4" wp14:editId="2A84161F">
                <wp:simplePos x="0" y="0"/>
                <wp:positionH relativeFrom="column">
                  <wp:posOffset>2415540</wp:posOffset>
                </wp:positionH>
                <wp:positionV relativeFrom="paragraph">
                  <wp:posOffset>3451860</wp:posOffset>
                </wp:positionV>
                <wp:extent cx="502920" cy="678180"/>
                <wp:effectExtent l="38100" t="38100" r="49530" b="6477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2920" cy="6781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706998" id="Straight Arrow Connector 17" o:spid="_x0000_s1026" type="#_x0000_t32" style="position:absolute;margin-left:190.2pt;margin-top:271.8pt;width:39.6pt;height:5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" strokecolor="#5b9bd5" strokeweight=".5pt">
                <v:stroke startarrow="block"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516F77" wp14:editId="572DF7A7">
                <wp:simplePos x="0" y="0"/>
                <wp:positionH relativeFrom="column">
                  <wp:posOffset>3345180</wp:posOffset>
                </wp:positionH>
                <wp:positionV relativeFrom="paragraph">
                  <wp:posOffset>762000</wp:posOffset>
                </wp:positionV>
                <wp:extent cx="2225040" cy="1066800"/>
                <wp:effectExtent l="38100" t="0" r="22860" b="571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25040" cy="10668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5B9BD5"/>
                          </a:solidFill>
                          <a:prstDash val="dashDot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713FB" id="Straight Arrow Connector 18" o:spid="_x0000_s1026" type="#_x0000_t32" style="position:absolute;margin-left:263.4pt;margin-top:60pt;width:175.2pt;height:8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" strokecolor="#5b9bd5">
                <v:stroke dashstyle="dashDot" endarrow="open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82B031" wp14:editId="45ADF834">
                <wp:simplePos x="0" y="0"/>
                <wp:positionH relativeFrom="column">
                  <wp:posOffset>2651760</wp:posOffset>
                </wp:positionH>
                <wp:positionV relativeFrom="paragraph">
                  <wp:posOffset>845820</wp:posOffset>
                </wp:positionV>
                <wp:extent cx="2240280" cy="967740"/>
                <wp:effectExtent l="0" t="0" r="64770" b="609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0280" cy="9677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C6B32F" id="Straight Arrow Connector 19" o:spid="_x0000_s1026" type="#_x0000_t32" style="position:absolute;margin-left:208.8pt;margin-top:66.6pt;width:176.4pt;height:7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" strokecolor="#5b9bd5" strokeweight=".5pt">
                <v:stroke endarrow="block" joinstyle="miter"/>
              </v:shape>
            </w:pict>
          </mc:Fallback>
        </mc:AlternateContent>
      </w:r>
      <w:r w:rsidRPr="00F01C78">
        <w:rPr>
          <w:rFonts w:asciiTheme="minorHAnsi" w:hAnsiTheme="minorHAnsi" w:cstheme="minorHAnsi"/>
          <w:noProof/>
          <w:sz w:val="22"/>
          <w:u w:val="single"/>
          <w:lang w:eastAsia="en-GB"/>
        </w:rPr>
        <w:drawing>
          <wp:inline distT="0" distB="0" distL="0" distR="0" wp14:anchorId="3E17C9C5" wp14:editId="31A44D1B">
            <wp:extent cx="8366760" cy="5166360"/>
            <wp:effectExtent l="19050" t="0" r="0" b="15240"/>
            <wp:docPr id="20" name="Diagram 2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205720" w:rsidRPr="00F01C78" w:rsidSect="000C2E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8038BC"/>
    <w:multiLevelType w:val="hybridMultilevel"/>
    <w:tmpl w:val="6E52B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6DB"/>
    <w:rsid w:val="000C2EE7"/>
    <w:rsid w:val="00334069"/>
    <w:rsid w:val="0035735C"/>
    <w:rsid w:val="003A5207"/>
    <w:rsid w:val="0041403A"/>
    <w:rsid w:val="00583C52"/>
    <w:rsid w:val="00625344"/>
    <w:rsid w:val="00705A6A"/>
    <w:rsid w:val="0074105A"/>
    <w:rsid w:val="00863E2F"/>
    <w:rsid w:val="008846D6"/>
    <w:rsid w:val="009C56C9"/>
    <w:rsid w:val="00BA4A05"/>
    <w:rsid w:val="00CB76BB"/>
    <w:rsid w:val="00E92FD3"/>
    <w:rsid w:val="00E976DB"/>
    <w:rsid w:val="00F01C78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EFEC"/>
  <w15:chartTrackingRefBased/>
  <w15:docId w15:val="{C932E6DD-0122-4298-AD70-AE73DD726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EE7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baccoControl">
    <w:name w:val="Tobacco Control"/>
    <w:basedOn w:val="Normal"/>
    <w:qFormat/>
    <w:rsid w:val="00E976DB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2EE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2EE7"/>
    <w:rPr>
      <w:rFonts w:ascii="Verdana" w:hAnsi="Verdana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0C2E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assets.publishing.service.gov.uk/government/uploads/system/uploads/attachment_data/file/1011502/security-categorisation-pf.pdf" TargetMode="External"/><Relationship Id="rId11" Type="http://schemas.microsoft.com/office/2007/relationships/diagramDrawing" Target="diagrams/drawing1.xml"/><Relationship Id="rId5" Type="http://schemas.openxmlformats.org/officeDocument/2006/relationships/webSettings" Target="webSettings.xml"/><Relationship Id="rId10" Type="http://schemas.openxmlformats.org/officeDocument/2006/relationships/diagramColors" Target="diagrams/colors1.xml"/><Relationship Id="rId4" Type="http://schemas.openxmlformats.org/officeDocument/2006/relationships/settings" Target="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E3BCBAB-3139-4BA3-A60D-1241E8DE7895}" type="doc">
      <dgm:prSet loTypeId="urn:microsoft.com/office/officeart/2005/8/layout/defaul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09A9AD6B-2308-484B-986B-A21826DA4995}">
      <dgm:prSet phldrT="[Text]" custT="1"/>
      <dgm:spPr>
        <a:xfrm>
          <a:off x="0" y="23294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200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osed estate: reflecting on the implementation of a complete smoke-free policy </a:t>
          </a:r>
        </a:p>
        <a:p>
          <a:endParaRPr lang="en-GB" sz="1100" b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Successful  of the implementation</a:t>
          </a:r>
        </a:p>
        <a:p>
          <a:r>
            <a:rPr lang="en-AU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Impact of the policy</a:t>
          </a:r>
          <a:endParaRPr lang="en-US" sz="1100" b="0" i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F5D2E181-68BC-4F5D-B1B4-5A540590E986}" type="parTrans" cxnId="{AD9ACF43-3922-4846-97ED-6014929D9F2E}">
      <dgm:prSet/>
      <dgm:spPr/>
      <dgm:t>
        <a:bodyPr/>
        <a:lstStyle/>
        <a:p>
          <a:endParaRPr lang="en-US"/>
        </a:p>
      </dgm:t>
    </dgm:pt>
    <dgm:pt modelId="{3088DCC0-0C12-4B04-8869-3D5549613ACB}" type="sibTrans" cxnId="{AD9ACF43-3922-4846-97ED-6014929D9F2E}">
      <dgm:prSet/>
      <dgm:spPr/>
      <dgm:t>
        <a:bodyPr/>
        <a:lstStyle/>
        <a:p>
          <a:endParaRPr lang="en-US"/>
        </a:p>
      </dgm:t>
    </dgm:pt>
    <dgm:pt modelId="{0F7C0AFB-E32A-4648-ADAA-7C40CA1C77B8}">
      <dgm:prSet phldrT="[Text]" custT="1"/>
      <dgm:spPr>
        <a:xfrm>
          <a:off x="5630149" y="209692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200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Open estate: delivery of and debate over the partial smoke-free policy </a:t>
          </a:r>
        </a:p>
        <a:p>
          <a:r>
            <a:rPr lang="en-GB" sz="11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The partial policy in practice 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Returning to smoking on transfer to the open estate 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Overall support for a complete smoke-free policy in the open estate</a:t>
          </a:r>
          <a:endParaRPr lang="en-US" sz="1100" b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D9644AD8-6311-4397-AC85-253974296489}" type="parTrans" cxnId="{2D0014BD-A556-4D69-81E8-A47C4BDF69F8}">
      <dgm:prSet/>
      <dgm:spPr/>
      <dgm:t>
        <a:bodyPr/>
        <a:lstStyle/>
        <a:p>
          <a:endParaRPr lang="en-US"/>
        </a:p>
      </dgm:t>
    </dgm:pt>
    <dgm:pt modelId="{68F10001-06AB-4D1A-85B4-13FEDAE4C8F7}" type="sibTrans" cxnId="{2D0014BD-A556-4D69-81E8-A47C4BDF69F8}">
      <dgm:prSet/>
      <dgm:spPr/>
      <dgm:t>
        <a:bodyPr/>
        <a:lstStyle/>
        <a:p>
          <a:endParaRPr lang="en-US"/>
        </a:p>
      </dgm:t>
    </dgm:pt>
    <dgm:pt modelId="{8AB439EA-10E0-4919-A30A-216CDC47085E}">
      <dgm:prSet phldrT="[Text]" custT="1"/>
      <dgm:spPr>
        <a:xfrm>
          <a:off x="2916757" y="3597592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200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act of the smoke-free policies on long-term tobacco abstinence</a:t>
          </a:r>
        </a:p>
        <a:p>
          <a:endParaRPr lang="en-GB" sz="1200" b="1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stimates of smoking relapse after prison release</a:t>
          </a:r>
        </a:p>
        <a:p>
          <a:r>
            <a:rPr lang="en-GB" sz="1100" b="0">
              <a:solidFill>
                <a:sysClr val="window" lastClr="FFFFFF"/>
              </a:solidFill>
              <a:latin typeface="Calibri Light"/>
              <a:ea typeface="+mn-ea"/>
              <a:cs typeface="+mn-cs"/>
            </a:rPr>
            <a:t>- </a:t>
          </a:r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arriers to maintaining tobacco abstinence post-release</a:t>
          </a:r>
        </a:p>
      </dgm:t>
    </dgm:pt>
    <dgm:pt modelId="{0A0A78A5-AA06-46FD-83F8-8775BCDA418D}" type="parTrans" cxnId="{CB2FE644-5612-4C76-9DED-B6AE56455397}">
      <dgm:prSet/>
      <dgm:spPr/>
      <dgm:t>
        <a:bodyPr/>
        <a:lstStyle/>
        <a:p>
          <a:endParaRPr lang="en-US"/>
        </a:p>
      </dgm:t>
    </dgm:pt>
    <dgm:pt modelId="{81FA5C8A-9F49-4006-9546-CBB115BF7A72}" type="sibTrans" cxnId="{CB2FE644-5612-4C76-9DED-B6AE56455397}">
      <dgm:prSet/>
      <dgm:spPr/>
      <dgm:t>
        <a:bodyPr/>
        <a:lstStyle/>
        <a:p>
          <a:endParaRPr lang="en-US"/>
        </a:p>
      </dgm:t>
    </dgm:pt>
    <dgm:pt modelId="{C4587EA2-35B3-4732-B540-C2DD52D9AD61}">
      <dgm:prSet phldrT="[Text]" custT="1"/>
      <dgm:spPr>
        <a:xfrm>
          <a:off x="1181098" y="188309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200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he introduction and popularity of e-cigarettes 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stimates of use and the practice of nicotine maintenance 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-cigarettes as the ‘new tobacco'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Concerns about the use of e-cigarettes</a:t>
          </a:r>
          <a:endParaRPr lang="en-US" sz="1100" b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DF6192EA-97BE-433C-883B-7AC1D3B4A486}" type="parTrans" cxnId="{25FA466F-ABDA-440D-88BF-5CEA1E3A402A}">
      <dgm:prSet/>
      <dgm:spPr/>
      <dgm:t>
        <a:bodyPr/>
        <a:lstStyle/>
        <a:p>
          <a:endParaRPr lang="en-US"/>
        </a:p>
      </dgm:t>
    </dgm:pt>
    <dgm:pt modelId="{F507E1EF-4865-4CBC-9CEA-4BF96BDAD59E}" type="sibTrans" cxnId="{25FA466F-ABDA-440D-88BF-5CEA1E3A402A}">
      <dgm:prSet/>
      <dgm:spPr/>
      <dgm:t>
        <a:bodyPr/>
        <a:lstStyle/>
        <a:p>
          <a:endParaRPr lang="en-US"/>
        </a:p>
      </dgm:t>
    </dgm:pt>
    <dgm:pt modelId="{6C2C5712-8F04-43C7-8C22-DCA36E06889F}">
      <dgm:prSet phldrT="[Text]" custT="1"/>
      <dgm:spPr>
        <a:xfrm>
          <a:off x="4610110" y="188309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1200" b="1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tinued delivery of smoking cessation services throughout the prison estate </a:t>
          </a:r>
        </a:p>
        <a:p>
          <a:r>
            <a:rPr lang="en-GB" sz="12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</a:t>
          </a:r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urrent cessation provision: Closed and open prisons  </a:t>
          </a:r>
        </a:p>
        <a:p>
          <a:r>
            <a:rPr lang="en-GB" sz="1100" b="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Role of e-cigarettes within smoking cessation</a:t>
          </a:r>
          <a:endParaRPr lang="en-US" sz="1100" b="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2B82FD50-0B9E-41DF-A770-733CA42718CB}" type="parTrans" cxnId="{04DD83BE-4E6D-4DED-94AE-3D6B6A294437}">
      <dgm:prSet/>
      <dgm:spPr/>
      <dgm:t>
        <a:bodyPr/>
        <a:lstStyle/>
        <a:p>
          <a:endParaRPr lang="en-US"/>
        </a:p>
      </dgm:t>
    </dgm:pt>
    <dgm:pt modelId="{294826DC-D4B8-46C4-AD5F-92BC9B75716C}" type="sibTrans" cxnId="{04DD83BE-4E6D-4DED-94AE-3D6B6A294437}">
      <dgm:prSet/>
      <dgm:spPr/>
      <dgm:t>
        <a:bodyPr/>
        <a:lstStyle/>
        <a:p>
          <a:endParaRPr lang="en-US"/>
        </a:p>
      </dgm:t>
    </dgm:pt>
    <dgm:pt modelId="{DD27CB24-765D-41A5-81A3-6D259686DBF5}" type="pres">
      <dgm:prSet presAssocID="{AE3BCBAB-3139-4BA3-A60D-1241E8DE7895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934736BF-F828-423A-85DF-EE2B634F8647}" type="pres">
      <dgm:prSet presAssocID="{09A9AD6B-2308-484B-986B-A21826DA4995}" presName="node" presStyleLbl="node1" presStyleIdx="0" presStyleCnt="5" custLinFactNeighborY="-41481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371A785-40BC-474D-9A0F-F31465CF6FBF}" type="pres">
      <dgm:prSet presAssocID="{3088DCC0-0C12-4B04-8869-3D5549613ACB}" presName="sibTrans" presStyleCnt="0"/>
      <dgm:spPr/>
    </dgm:pt>
    <dgm:pt modelId="{533392A5-7EB6-4A3E-A527-2941FADA183D}" type="pres">
      <dgm:prSet presAssocID="{0F7C0AFB-E32A-4648-ADAA-7C40CA1C77B8}" presName="node" presStyleLbl="node1" presStyleIdx="1" presStyleCnt="5" custLinFactX="5334" custLinFactNeighborX="100000" custLinFactNeighborY="-4296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E4A9FA0-C128-459B-A520-A2A283E55C96}" type="pres">
      <dgm:prSet presAssocID="{68F10001-06AB-4D1A-85B4-13FEDAE4C8F7}" presName="sibTrans" presStyleCnt="0"/>
      <dgm:spPr/>
    </dgm:pt>
    <dgm:pt modelId="{723C9820-AB48-4510-A4EA-AB243798E487}" type="pres">
      <dgm:prSet presAssocID="{8AB439EA-10E0-4919-A30A-216CDC47085E}" presName="node" presStyleLbl="node1" presStyleIdx="2" presStyleCnt="5" custLinFactX="-8444" custLinFactY="100000" custLinFactNeighborX="-100000" custLinFactNeighborY="12296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6CC68B-4044-4324-BA87-F070804BDBA6}" type="pres">
      <dgm:prSet presAssocID="{81FA5C8A-9F49-4006-9546-CBB115BF7A72}" presName="sibTrans" presStyleCnt="0"/>
      <dgm:spPr/>
    </dgm:pt>
    <dgm:pt modelId="{03390565-5BB3-4200-98AB-185E810A5283}" type="pres">
      <dgm:prSet presAssocID="{C4587EA2-35B3-4732-B540-C2DD52D9AD61}" presName="node" presStyleLbl="node1" presStyleIdx="3" presStyleCnt="5" custLinFactNeighborX="-9827" custLinFactNeighborY="-5296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2CDB140-E5DC-440B-94A7-96EF541E6127}" type="pres">
      <dgm:prSet presAssocID="{F507E1EF-4865-4CBC-9CEA-4BF96BDAD59E}" presName="sibTrans" presStyleCnt="0"/>
      <dgm:spPr/>
    </dgm:pt>
    <dgm:pt modelId="{3E63358F-7EA1-4FFE-9E03-AF8C44AD70E7}" type="pres">
      <dgm:prSet presAssocID="{6C2C5712-8F04-43C7-8C22-DCA36E06889F}" presName="node" presStyleLbl="node1" presStyleIdx="4" presStyleCnt="5" custLinFactNeighborX="11321" custLinFactNeighborY="-5296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E60FAA8B-88BB-4D16-ABFB-CE6A16B5366F}" type="presOf" srcId="{C4587EA2-35B3-4732-B540-C2DD52D9AD61}" destId="{03390565-5BB3-4200-98AB-185E810A5283}" srcOrd="0" destOrd="0" presId="urn:microsoft.com/office/officeart/2005/8/layout/default"/>
    <dgm:cxn modelId="{2D0014BD-A556-4D69-81E8-A47C4BDF69F8}" srcId="{AE3BCBAB-3139-4BA3-A60D-1241E8DE7895}" destId="{0F7C0AFB-E32A-4648-ADAA-7C40CA1C77B8}" srcOrd="1" destOrd="0" parTransId="{D9644AD8-6311-4397-AC85-253974296489}" sibTransId="{68F10001-06AB-4D1A-85B4-13FEDAE4C8F7}"/>
    <dgm:cxn modelId="{CB2FE644-5612-4C76-9DED-B6AE56455397}" srcId="{AE3BCBAB-3139-4BA3-A60D-1241E8DE7895}" destId="{8AB439EA-10E0-4919-A30A-216CDC47085E}" srcOrd="2" destOrd="0" parTransId="{0A0A78A5-AA06-46FD-83F8-8775BCDA418D}" sibTransId="{81FA5C8A-9F49-4006-9546-CBB115BF7A72}"/>
    <dgm:cxn modelId="{04DD83BE-4E6D-4DED-94AE-3D6B6A294437}" srcId="{AE3BCBAB-3139-4BA3-A60D-1241E8DE7895}" destId="{6C2C5712-8F04-43C7-8C22-DCA36E06889F}" srcOrd="4" destOrd="0" parTransId="{2B82FD50-0B9E-41DF-A770-733CA42718CB}" sibTransId="{294826DC-D4B8-46C4-AD5F-92BC9B75716C}"/>
    <dgm:cxn modelId="{6629653C-554A-459E-9A23-A1002C58558C}" type="presOf" srcId="{6C2C5712-8F04-43C7-8C22-DCA36E06889F}" destId="{3E63358F-7EA1-4FFE-9E03-AF8C44AD70E7}" srcOrd="0" destOrd="0" presId="urn:microsoft.com/office/officeart/2005/8/layout/default"/>
    <dgm:cxn modelId="{CDA31D0E-661D-4D99-9097-61DE2CF33FA3}" type="presOf" srcId="{8AB439EA-10E0-4919-A30A-216CDC47085E}" destId="{723C9820-AB48-4510-A4EA-AB243798E487}" srcOrd="0" destOrd="0" presId="urn:microsoft.com/office/officeart/2005/8/layout/default"/>
    <dgm:cxn modelId="{31EDC0DF-59C6-485C-85F0-3DD1337A45BC}" type="presOf" srcId="{0F7C0AFB-E32A-4648-ADAA-7C40CA1C77B8}" destId="{533392A5-7EB6-4A3E-A527-2941FADA183D}" srcOrd="0" destOrd="0" presId="urn:microsoft.com/office/officeart/2005/8/layout/default"/>
    <dgm:cxn modelId="{AD9ACF43-3922-4846-97ED-6014929D9F2E}" srcId="{AE3BCBAB-3139-4BA3-A60D-1241E8DE7895}" destId="{09A9AD6B-2308-484B-986B-A21826DA4995}" srcOrd="0" destOrd="0" parTransId="{F5D2E181-68BC-4F5D-B1B4-5A540590E986}" sibTransId="{3088DCC0-0C12-4B04-8869-3D5549613ACB}"/>
    <dgm:cxn modelId="{A652BCE8-AD2B-481F-8246-D37CBD89D23D}" type="presOf" srcId="{09A9AD6B-2308-484B-986B-A21826DA4995}" destId="{934736BF-F828-423A-85DF-EE2B634F8647}" srcOrd="0" destOrd="0" presId="urn:microsoft.com/office/officeart/2005/8/layout/default"/>
    <dgm:cxn modelId="{25FA466F-ABDA-440D-88BF-5CEA1E3A402A}" srcId="{AE3BCBAB-3139-4BA3-A60D-1241E8DE7895}" destId="{C4587EA2-35B3-4732-B540-C2DD52D9AD61}" srcOrd="3" destOrd="0" parTransId="{DF6192EA-97BE-433C-883B-7AC1D3B4A486}" sibTransId="{F507E1EF-4865-4CBC-9CEA-4BF96BDAD59E}"/>
    <dgm:cxn modelId="{11201748-311F-4641-A6EC-788628DD8FDE}" type="presOf" srcId="{AE3BCBAB-3139-4BA3-A60D-1241E8DE7895}" destId="{DD27CB24-765D-41A5-81A3-6D259686DBF5}" srcOrd="0" destOrd="0" presId="urn:microsoft.com/office/officeart/2005/8/layout/default"/>
    <dgm:cxn modelId="{403C24A9-21AC-4FA9-9BD6-5FCB9A73E73A}" type="presParOf" srcId="{DD27CB24-765D-41A5-81A3-6D259686DBF5}" destId="{934736BF-F828-423A-85DF-EE2B634F8647}" srcOrd="0" destOrd="0" presId="urn:microsoft.com/office/officeart/2005/8/layout/default"/>
    <dgm:cxn modelId="{6AF6559E-1DF1-44A4-8347-06A193EE793F}" type="presParOf" srcId="{DD27CB24-765D-41A5-81A3-6D259686DBF5}" destId="{9371A785-40BC-474D-9A0F-F31465CF6FBF}" srcOrd="1" destOrd="0" presId="urn:microsoft.com/office/officeart/2005/8/layout/default"/>
    <dgm:cxn modelId="{52ED77EA-AE72-421F-8F3D-0D8508D92FF7}" type="presParOf" srcId="{DD27CB24-765D-41A5-81A3-6D259686DBF5}" destId="{533392A5-7EB6-4A3E-A527-2941FADA183D}" srcOrd="2" destOrd="0" presId="urn:microsoft.com/office/officeart/2005/8/layout/default"/>
    <dgm:cxn modelId="{2066A64B-F9BA-467C-9FF1-459C28407E90}" type="presParOf" srcId="{DD27CB24-765D-41A5-81A3-6D259686DBF5}" destId="{3E4A9FA0-C128-459B-A520-A2A283E55C96}" srcOrd="3" destOrd="0" presId="urn:microsoft.com/office/officeart/2005/8/layout/default"/>
    <dgm:cxn modelId="{AFAE0D47-F25B-44F8-B61E-3988F93CA4E6}" type="presParOf" srcId="{DD27CB24-765D-41A5-81A3-6D259686DBF5}" destId="{723C9820-AB48-4510-A4EA-AB243798E487}" srcOrd="4" destOrd="0" presId="urn:microsoft.com/office/officeart/2005/8/layout/default"/>
    <dgm:cxn modelId="{23FD2035-BC8C-4BE5-8774-C87807A968B6}" type="presParOf" srcId="{DD27CB24-765D-41A5-81A3-6D259686DBF5}" destId="{AC6CC68B-4044-4324-BA87-F070804BDBA6}" srcOrd="5" destOrd="0" presId="urn:microsoft.com/office/officeart/2005/8/layout/default"/>
    <dgm:cxn modelId="{ECB24B46-16BA-4A05-A852-9C0974785217}" type="presParOf" srcId="{DD27CB24-765D-41A5-81A3-6D259686DBF5}" destId="{03390565-5BB3-4200-98AB-185E810A5283}" srcOrd="6" destOrd="0" presId="urn:microsoft.com/office/officeart/2005/8/layout/default"/>
    <dgm:cxn modelId="{81F57804-9A74-4B0F-BC71-5F01A9084980}" type="presParOf" srcId="{DD27CB24-765D-41A5-81A3-6D259686DBF5}" destId="{02CDB140-E5DC-440B-94A7-96EF541E6127}" srcOrd="7" destOrd="0" presId="urn:microsoft.com/office/officeart/2005/8/layout/default"/>
    <dgm:cxn modelId="{5C9F9F4A-D8C9-4404-AB41-1D1D5F1E4EE5}" type="presParOf" srcId="{DD27CB24-765D-41A5-81A3-6D259686DBF5}" destId="{3E63358F-7EA1-4FFE-9E03-AF8C44AD70E7}" srcOrd="8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34736BF-F828-423A-85DF-EE2B634F8647}">
      <dsp:nvSpPr>
        <dsp:cNvPr id="0" name=""/>
        <dsp:cNvSpPr/>
      </dsp:nvSpPr>
      <dsp:spPr>
        <a:xfrm>
          <a:off x="0" y="23294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osed estate: reflecting on the implementation of a complete smoke-free policy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100" b="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Successful  of the implementation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Impact of the policy</a:t>
          </a:r>
          <a:endParaRPr lang="en-US" sz="1100" b="0" i="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0" y="232941"/>
        <a:ext cx="2614612" cy="1568767"/>
      </dsp:txXfrm>
    </dsp:sp>
    <dsp:sp modelId="{533392A5-7EB6-4A3E-A527-2941FADA183D}">
      <dsp:nvSpPr>
        <dsp:cNvPr id="0" name=""/>
        <dsp:cNvSpPr/>
      </dsp:nvSpPr>
      <dsp:spPr>
        <a:xfrm>
          <a:off x="5630149" y="209692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Open estate: delivery of and debate over the partial smoke-free policy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The partial policy in practic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Returning to smoking on transfer to the open estat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Overall support for a complete smoke-free policy in the open estate</a:t>
          </a:r>
          <a:endParaRPr lang="en-US" sz="1100" b="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5630149" y="209692"/>
        <a:ext cx="2614612" cy="1568767"/>
      </dsp:txXfrm>
    </dsp:sp>
    <dsp:sp modelId="{723C9820-AB48-4510-A4EA-AB243798E487}">
      <dsp:nvSpPr>
        <dsp:cNvPr id="0" name=""/>
        <dsp:cNvSpPr/>
      </dsp:nvSpPr>
      <dsp:spPr>
        <a:xfrm>
          <a:off x="2916757" y="3597592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act of the smoke-free policies on long-term tobacco abstinenc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b="1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stimates of smoking relapse after prison release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 Light"/>
              <a:ea typeface="+mn-ea"/>
              <a:cs typeface="+mn-cs"/>
            </a:rPr>
            <a:t>- </a:t>
          </a: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Barriers to maintaining tobacco abstinence post-release</a:t>
          </a:r>
        </a:p>
      </dsp:txBody>
      <dsp:txXfrm>
        <a:off x="2916757" y="3597592"/>
        <a:ext cx="2614612" cy="1568767"/>
      </dsp:txXfrm>
    </dsp:sp>
    <dsp:sp modelId="{03390565-5BB3-4200-98AB-185E810A5283}">
      <dsp:nvSpPr>
        <dsp:cNvPr id="0" name=""/>
        <dsp:cNvSpPr/>
      </dsp:nvSpPr>
      <dsp:spPr>
        <a:xfrm>
          <a:off x="1181098" y="188309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he introduction and popularity of e-cigarettes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stimates of use and the practice of nicotine maintenanc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E-cigarettes as the ‘new tobacco'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Concerns about the use of e-cigarettes</a:t>
          </a:r>
          <a:endParaRPr lang="en-US" sz="1100" b="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1181098" y="1883091"/>
        <a:ext cx="2614612" cy="1568767"/>
      </dsp:txXfrm>
    </dsp:sp>
    <dsp:sp modelId="{3E63358F-7EA1-4FFE-9E03-AF8C44AD70E7}">
      <dsp:nvSpPr>
        <dsp:cNvPr id="0" name=""/>
        <dsp:cNvSpPr/>
      </dsp:nvSpPr>
      <dsp:spPr>
        <a:xfrm>
          <a:off x="4610110" y="1883091"/>
          <a:ext cx="2614612" cy="156876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tinued delivery of smoking cessation services throughout the prison estate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</a:t>
          </a: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urrent cessation provision: Closed and open prisons 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- Role of e-cigarettes within smoking cessation</a:t>
          </a:r>
          <a:endParaRPr lang="en-US" sz="1100" b="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4610110" y="1883091"/>
        <a:ext cx="2614612" cy="156876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A0914-7812-4FDD-BFF6-7F9146251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Jayes (staff)</dc:creator>
  <cp:keywords/>
  <dc:description/>
  <cp:lastModifiedBy>Leah Jayes (staff)</cp:lastModifiedBy>
  <cp:revision>6</cp:revision>
  <dcterms:created xsi:type="dcterms:W3CDTF">2022-03-30T16:35:00Z</dcterms:created>
  <dcterms:modified xsi:type="dcterms:W3CDTF">2022-10-10T14:29:00Z</dcterms:modified>
</cp:coreProperties>
</file>